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D33" w:rsidRPr="00590BF6" w:rsidRDefault="00DF6D33" w:rsidP="00DF6D33">
      <w:pPr>
        <w:pStyle w:val="Heading1"/>
        <w:spacing w:after="240"/>
      </w:pPr>
      <w:bookmarkStart w:id="0" w:name="_Hlk6315339"/>
      <w:r>
        <w:t>A</w:t>
      </w:r>
      <w:r w:rsidR="007100CE">
        <w:t>dditional file 1</w:t>
      </w:r>
      <w:bookmarkStart w:id="1" w:name="_GoBack"/>
      <w:bookmarkEnd w:id="1"/>
      <w:r>
        <w:t>: Topic list focus group</w:t>
      </w:r>
    </w:p>
    <w:p w:rsidR="00DF6D33" w:rsidRDefault="00DF6D33" w:rsidP="00DF6D33">
      <w:pPr>
        <w:pStyle w:val="ListParagraph"/>
        <w:numPr>
          <w:ilvl w:val="0"/>
          <w:numId w:val="1"/>
        </w:numPr>
      </w:pPr>
      <w:r>
        <w:t>Welcome and introduction</w:t>
      </w:r>
    </w:p>
    <w:p w:rsidR="00DF6D33" w:rsidRDefault="00DF6D33" w:rsidP="00DF6D33">
      <w:pPr>
        <w:pStyle w:val="ListParagraph"/>
        <w:numPr>
          <w:ilvl w:val="0"/>
          <w:numId w:val="1"/>
        </w:numPr>
      </w:pPr>
      <w:r>
        <w:t>Discussion</w:t>
      </w:r>
    </w:p>
    <w:p w:rsidR="00DF6D33" w:rsidRDefault="00DF6D33" w:rsidP="00DF6D3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Which complaints of uveitis do you experience or have you experienced? And which complaints do you experience as most stressful?</w:t>
      </w:r>
    </w:p>
    <w:p w:rsidR="00DF6D33" w:rsidRDefault="00DF6D33" w:rsidP="00DF6D3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What impact do these complaints have on your daily life and functioning? </w:t>
      </w:r>
    </w:p>
    <w:p w:rsidR="00DF6D33" w:rsidRDefault="00DF6D33" w:rsidP="00DF6D33">
      <w:pPr>
        <w:pStyle w:val="ListParagraph"/>
        <w:numPr>
          <w:ilvl w:val="0"/>
          <w:numId w:val="1"/>
        </w:numPr>
      </w:pPr>
      <w:r>
        <w:t>Break</w:t>
      </w:r>
    </w:p>
    <w:p w:rsidR="00DF6D33" w:rsidRDefault="00DF6D33" w:rsidP="00DF6D33">
      <w:pPr>
        <w:pStyle w:val="ListParagraph"/>
        <w:numPr>
          <w:ilvl w:val="0"/>
          <w:numId w:val="1"/>
        </w:numPr>
      </w:pPr>
      <w:r>
        <w:t xml:space="preserve">Continue discussion </w:t>
      </w:r>
    </w:p>
    <w:p w:rsidR="00DF6D33" w:rsidRDefault="00DF6D33" w:rsidP="00DF6D3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What do you think are success factors in the treatment? </w:t>
      </w:r>
    </w:p>
    <w:p w:rsidR="00DF6D33" w:rsidRDefault="00DF6D33" w:rsidP="00DF6D3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What do you hope to achieve with the treatment you are undergoing or has undergone?</w:t>
      </w:r>
    </w:p>
    <w:p w:rsidR="00DF6D33" w:rsidRDefault="00DF6D33" w:rsidP="00DF6D33">
      <w:pPr>
        <w:pStyle w:val="ListParagraph"/>
        <w:numPr>
          <w:ilvl w:val="1"/>
          <w:numId w:val="1"/>
        </w:numPr>
      </w:pPr>
      <w:r>
        <w:rPr>
          <w:rFonts w:eastAsia="Times New Roman"/>
        </w:rPr>
        <w:t xml:space="preserve">When are you satisfied with the care provided? </w:t>
      </w:r>
      <w:r>
        <w:t xml:space="preserve">When do you consider your treatment as successful as possible? </w:t>
      </w:r>
    </w:p>
    <w:p w:rsidR="00DF6D33" w:rsidRDefault="00DF6D33" w:rsidP="00DF6D33">
      <w:pPr>
        <w:pStyle w:val="ListParagraph"/>
        <w:numPr>
          <w:ilvl w:val="0"/>
          <w:numId w:val="1"/>
        </w:numPr>
      </w:pPr>
      <w:r>
        <w:t>Closing</w:t>
      </w:r>
      <w:bookmarkEnd w:id="0"/>
    </w:p>
    <w:p w:rsidR="00B315CD" w:rsidRDefault="00B315CD"/>
    <w:sectPr w:rsidR="00B315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213BB"/>
    <w:multiLevelType w:val="multilevel"/>
    <w:tmpl w:val="052213B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2340" w:hanging="360"/>
      </w:pPr>
      <w:rPr>
        <w:rFonts w:ascii="Arial" w:eastAsia="Calibri" w:hAnsi="Arial" w:cs="Arial" w:hint="default"/>
        <w:color w:val="222222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F6D33"/>
    <w:rsid w:val="00007B26"/>
    <w:rsid w:val="00012A03"/>
    <w:rsid w:val="00014815"/>
    <w:rsid w:val="000270EE"/>
    <w:rsid w:val="00033D22"/>
    <w:rsid w:val="00055CF6"/>
    <w:rsid w:val="000821C7"/>
    <w:rsid w:val="00087D10"/>
    <w:rsid w:val="000924DA"/>
    <w:rsid w:val="000A4D53"/>
    <w:rsid w:val="000B25E7"/>
    <w:rsid w:val="000B2C48"/>
    <w:rsid w:val="000B3CCE"/>
    <w:rsid w:val="000C06EA"/>
    <w:rsid w:val="000C45FF"/>
    <w:rsid w:val="000C7AF0"/>
    <w:rsid w:val="000D0DE6"/>
    <w:rsid w:val="000D35FC"/>
    <w:rsid w:val="000D3FD5"/>
    <w:rsid w:val="000E592D"/>
    <w:rsid w:val="000F3503"/>
    <w:rsid w:val="000F608B"/>
    <w:rsid w:val="00111410"/>
    <w:rsid w:val="001222A2"/>
    <w:rsid w:val="00140721"/>
    <w:rsid w:val="00146C51"/>
    <w:rsid w:val="00154199"/>
    <w:rsid w:val="001548CA"/>
    <w:rsid w:val="00157880"/>
    <w:rsid w:val="00187A85"/>
    <w:rsid w:val="00191DCD"/>
    <w:rsid w:val="001936D2"/>
    <w:rsid w:val="001A653C"/>
    <w:rsid w:val="001B2330"/>
    <w:rsid w:val="001B4F5E"/>
    <w:rsid w:val="001B5FF0"/>
    <w:rsid w:val="001C059A"/>
    <w:rsid w:val="001C6AEA"/>
    <w:rsid w:val="001D2C3F"/>
    <w:rsid w:val="001E0DDA"/>
    <w:rsid w:val="001E44F9"/>
    <w:rsid w:val="001E64FA"/>
    <w:rsid w:val="001F205D"/>
    <w:rsid w:val="001F6CD7"/>
    <w:rsid w:val="00223E8C"/>
    <w:rsid w:val="00261E4F"/>
    <w:rsid w:val="00262120"/>
    <w:rsid w:val="0029185E"/>
    <w:rsid w:val="002A6C71"/>
    <w:rsid w:val="002D0C1C"/>
    <w:rsid w:val="002D34C5"/>
    <w:rsid w:val="002E09C9"/>
    <w:rsid w:val="002F3030"/>
    <w:rsid w:val="003139E0"/>
    <w:rsid w:val="003268B0"/>
    <w:rsid w:val="00332A41"/>
    <w:rsid w:val="0036331D"/>
    <w:rsid w:val="003706B6"/>
    <w:rsid w:val="0037718F"/>
    <w:rsid w:val="00380962"/>
    <w:rsid w:val="00384B41"/>
    <w:rsid w:val="0038665C"/>
    <w:rsid w:val="00387BFA"/>
    <w:rsid w:val="00391933"/>
    <w:rsid w:val="003A3232"/>
    <w:rsid w:val="003A632A"/>
    <w:rsid w:val="003B4DBD"/>
    <w:rsid w:val="003C296D"/>
    <w:rsid w:val="003E3908"/>
    <w:rsid w:val="003E7894"/>
    <w:rsid w:val="003F6F00"/>
    <w:rsid w:val="00402E4A"/>
    <w:rsid w:val="00423BA4"/>
    <w:rsid w:val="004254E8"/>
    <w:rsid w:val="00431C76"/>
    <w:rsid w:val="004334A0"/>
    <w:rsid w:val="004377CC"/>
    <w:rsid w:val="0044133C"/>
    <w:rsid w:val="00441C4C"/>
    <w:rsid w:val="00445323"/>
    <w:rsid w:val="004470B3"/>
    <w:rsid w:val="00464ECC"/>
    <w:rsid w:val="00476F3B"/>
    <w:rsid w:val="004933E7"/>
    <w:rsid w:val="004C1152"/>
    <w:rsid w:val="004D2E60"/>
    <w:rsid w:val="004E472A"/>
    <w:rsid w:val="004E4C25"/>
    <w:rsid w:val="004F2809"/>
    <w:rsid w:val="004F360E"/>
    <w:rsid w:val="004F5D33"/>
    <w:rsid w:val="00500CC1"/>
    <w:rsid w:val="00511DBD"/>
    <w:rsid w:val="0051474C"/>
    <w:rsid w:val="0051481D"/>
    <w:rsid w:val="00544CFD"/>
    <w:rsid w:val="005471E5"/>
    <w:rsid w:val="00547313"/>
    <w:rsid w:val="00551F14"/>
    <w:rsid w:val="00563833"/>
    <w:rsid w:val="005870B6"/>
    <w:rsid w:val="00591075"/>
    <w:rsid w:val="00595BDF"/>
    <w:rsid w:val="005A1A99"/>
    <w:rsid w:val="005B77C9"/>
    <w:rsid w:val="005D636B"/>
    <w:rsid w:val="005E1683"/>
    <w:rsid w:val="005E66A6"/>
    <w:rsid w:val="005F3AAB"/>
    <w:rsid w:val="005F4333"/>
    <w:rsid w:val="00604BE8"/>
    <w:rsid w:val="00606C25"/>
    <w:rsid w:val="00650896"/>
    <w:rsid w:val="0066371C"/>
    <w:rsid w:val="006765F5"/>
    <w:rsid w:val="006806B1"/>
    <w:rsid w:val="0068491D"/>
    <w:rsid w:val="0069237F"/>
    <w:rsid w:val="006943AB"/>
    <w:rsid w:val="0069522E"/>
    <w:rsid w:val="006A3962"/>
    <w:rsid w:val="006A7F2F"/>
    <w:rsid w:val="006C3E24"/>
    <w:rsid w:val="006C6BD2"/>
    <w:rsid w:val="006D7229"/>
    <w:rsid w:val="006E316A"/>
    <w:rsid w:val="006E4C6A"/>
    <w:rsid w:val="006F19B3"/>
    <w:rsid w:val="006F1C92"/>
    <w:rsid w:val="007063A0"/>
    <w:rsid w:val="007100CE"/>
    <w:rsid w:val="007208DA"/>
    <w:rsid w:val="00733132"/>
    <w:rsid w:val="00736CDC"/>
    <w:rsid w:val="00740DA7"/>
    <w:rsid w:val="00744D85"/>
    <w:rsid w:val="0076110F"/>
    <w:rsid w:val="00766D0A"/>
    <w:rsid w:val="00781920"/>
    <w:rsid w:val="007A12B4"/>
    <w:rsid w:val="007B4178"/>
    <w:rsid w:val="007B4A33"/>
    <w:rsid w:val="007C2B44"/>
    <w:rsid w:val="007C570D"/>
    <w:rsid w:val="007C5D52"/>
    <w:rsid w:val="007C6436"/>
    <w:rsid w:val="007E1139"/>
    <w:rsid w:val="007F2D80"/>
    <w:rsid w:val="008007E8"/>
    <w:rsid w:val="008072EA"/>
    <w:rsid w:val="008106BE"/>
    <w:rsid w:val="00815115"/>
    <w:rsid w:val="00816C10"/>
    <w:rsid w:val="00832DEE"/>
    <w:rsid w:val="008353CA"/>
    <w:rsid w:val="00842119"/>
    <w:rsid w:val="0084581D"/>
    <w:rsid w:val="008506B1"/>
    <w:rsid w:val="00853930"/>
    <w:rsid w:val="00862456"/>
    <w:rsid w:val="00871321"/>
    <w:rsid w:val="008770DE"/>
    <w:rsid w:val="00877A16"/>
    <w:rsid w:val="008930EE"/>
    <w:rsid w:val="008A5967"/>
    <w:rsid w:val="008B07D1"/>
    <w:rsid w:val="008C162A"/>
    <w:rsid w:val="008C23C7"/>
    <w:rsid w:val="008C533F"/>
    <w:rsid w:val="008D136A"/>
    <w:rsid w:val="008E34F8"/>
    <w:rsid w:val="008E4C58"/>
    <w:rsid w:val="008E5C70"/>
    <w:rsid w:val="008F279B"/>
    <w:rsid w:val="00903556"/>
    <w:rsid w:val="009058A2"/>
    <w:rsid w:val="00905C53"/>
    <w:rsid w:val="00906658"/>
    <w:rsid w:val="00907B99"/>
    <w:rsid w:val="00920D82"/>
    <w:rsid w:val="00932BDB"/>
    <w:rsid w:val="009539A5"/>
    <w:rsid w:val="009734B9"/>
    <w:rsid w:val="0097395B"/>
    <w:rsid w:val="009800A8"/>
    <w:rsid w:val="009A1460"/>
    <w:rsid w:val="009A2B82"/>
    <w:rsid w:val="009A6058"/>
    <w:rsid w:val="009C0162"/>
    <w:rsid w:val="009C1D4D"/>
    <w:rsid w:val="009D07C1"/>
    <w:rsid w:val="009D4C77"/>
    <w:rsid w:val="009D6F9F"/>
    <w:rsid w:val="009D7319"/>
    <w:rsid w:val="009E2613"/>
    <w:rsid w:val="009E5519"/>
    <w:rsid w:val="009F40E6"/>
    <w:rsid w:val="00A078E9"/>
    <w:rsid w:val="00A154C9"/>
    <w:rsid w:val="00A20B36"/>
    <w:rsid w:val="00A22F87"/>
    <w:rsid w:val="00A40D6B"/>
    <w:rsid w:val="00A4647C"/>
    <w:rsid w:val="00A51ABC"/>
    <w:rsid w:val="00A534CB"/>
    <w:rsid w:val="00A54561"/>
    <w:rsid w:val="00A56CFA"/>
    <w:rsid w:val="00A67D85"/>
    <w:rsid w:val="00A711AC"/>
    <w:rsid w:val="00A7696A"/>
    <w:rsid w:val="00AA5336"/>
    <w:rsid w:val="00AA7915"/>
    <w:rsid w:val="00AB18FE"/>
    <w:rsid w:val="00AC21FC"/>
    <w:rsid w:val="00AC312A"/>
    <w:rsid w:val="00AC55B1"/>
    <w:rsid w:val="00AE2FAA"/>
    <w:rsid w:val="00AF3DC0"/>
    <w:rsid w:val="00B06645"/>
    <w:rsid w:val="00B214CB"/>
    <w:rsid w:val="00B232EB"/>
    <w:rsid w:val="00B30F6F"/>
    <w:rsid w:val="00B315CD"/>
    <w:rsid w:val="00B33D13"/>
    <w:rsid w:val="00B679A3"/>
    <w:rsid w:val="00B96F4E"/>
    <w:rsid w:val="00B97B5B"/>
    <w:rsid w:val="00BA0260"/>
    <w:rsid w:val="00BA5AFD"/>
    <w:rsid w:val="00BB4FFC"/>
    <w:rsid w:val="00BB7434"/>
    <w:rsid w:val="00BE5AE9"/>
    <w:rsid w:val="00BE690C"/>
    <w:rsid w:val="00BF4A69"/>
    <w:rsid w:val="00BF6A66"/>
    <w:rsid w:val="00C12A78"/>
    <w:rsid w:val="00C146E6"/>
    <w:rsid w:val="00C25FA8"/>
    <w:rsid w:val="00C3061E"/>
    <w:rsid w:val="00C43FBB"/>
    <w:rsid w:val="00C4481D"/>
    <w:rsid w:val="00C526C0"/>
    <w:rsid w:val="00C54EDB"/>
    <w:rsid w:val="00C5722B"/>
    <w:rsid w:val="00C60AAD"/>
    <w:rsid w:val="00C63EC6"/>
    <w:rsid w:val="00C64986"/>
    <w:rsid w:val="00C66FFD"/>
    <w:rsid w:val="00C80983"/>
    <w:rsid w:val="00C81C85"/>
    <w:rsid w:val="00C8620E"/>
    <w:rsid w:val="00C96D12"/>
    <w:rsid w:val="00CA18B8"/>
    <w:rsid w:val="00CA3E9C"/>
    <w:rsid w:val="00CB55AB"/>
    <w:rsid w:val="00CC565E"/>
    <w:rsid w:val="00CD0CF8"/>
    <w:rsid w:val="00CD28C1"/>
    <w:rsid w:val="00CD4972"/>
    <w:rsid w:val="00CE69B6"/>
    <w:rsid w:val="00CF2E8E"/>
    <w:rsid w:val="00CF6B7A"/>
    <w:rsid w:val="00D235F3"/>
    <w:rsid w:val="00D2491C"/>
    <w:rsid w:val="00D31D8A"/>
    <w:rsid w:val="00D34EF4"/>
    <w:rsid w:val="00D36A64"/>
    <w:rsid w:val="00D43EC7"/>
    <w:rsid w:val="00D6131C"/>
    <w:rsid w:val="00D7298A"/>
    <w:rsid w:val="00D86CC8"/>
    <w:rsid w:val="00D90C20"/>
    <w:rsid w:val="00D95D63"/>
    <w:rsid w:val="00DA1CAC"/>
    <w:rsid w:val="00DC0A66"/>
    <w:rsid w:val="00DC187A"/>
    <w:rsid w:val="00DC5C20"/>
    <w:rsid w:val="00DD1578"/>
    <w:rsid w:val="00DD3B47"/>
    <w:rsid w:val="00DD6E16"/>
    <w:rsid w:val="00DD74B4"/>
    <w:rsid w:val="00DE01E5"/>
    <w:rsid w:val="00DE07C8"/>
    <w:rsid w:val="00DE3612"/>
    <w:rsid w:val="00DE4CBE"/>
    <w:rsid w:val="00DE51BB"/>
    <w:rsid w:val="00DE6969"/>
    <w:rsid w:val="00DE7F24"/>
    <w:rsid w:val="00DF21A8"/>
    <w:rsid w:val="00DF2F61"/>
    <w:rsid w:val="00DF4F12"/>
    <w:rsid w:val="00DF5031"/>
    <w:rsid w:val="00DF6D33"/>
    <w:rsid w:val="00E1409F"/>
    <w:rsid w:val="00E152D5"/>
    <w:rsid w:val="00E312CF"/>
    <w:rsid w:val="00E46902"/>
    <w:rsid w:val="00E574E0"/>
    <w:rsid w:val="00E64C67"/>
    <w:rsid w:val="00E67445"/>
    <w:rsid w:val="00E76575"/>
    <w:rsid w:val="00E84B65"/>
    <w:rsid w:val="00E92395"/>
    <w:rsid w:val="00EA19FC"/>
    <w:rsid w:val="00EA3DFA"/>
    <w:rsid w:val="00EB2351"/>
    <w:rsid w:val="00EC44CD"/>
    <w:rsid w:val="00ED1918"/>
    <w:rsid w:val="00EE41A0"/>
    <w:rsid w:val="00EE7A2A"/>
    <w:rsid w:val="00EF2878"/>
    <w:rsid w:val="00EF5573"/>
    <w:rsid w:val="00F10196"/>
    <w:rsid w:val="00F3204D"/>
    <w:rsid w:val="00F40DD1"/>
    <w:rsid w:val="00F41C44"/>
    <w:rsid w:val="00F43B3A"/>
    <w:rsid w:val="00F70401"/>
    <w:rsid w:val="00F7105A"/>
    <w:rsid w:val="00F7400E"/>
    <w:rsid w:val="00F75D73"/>
    <w:rsid w:val="00F80308"/>
    <w:rsid w:val="00F8792F"/>
    <w:rsid w:val="00F967C4"/>
    <w:rsid w:val="00FA0FB8"/>
    <w:rsid w:val="00FA7211"/>
    <w:rsid w:val="00FB3A01"/>
    <w:rsid w:val="00FC77A7"/>
    <w:rsid w:val="00FD0298"/>
    <w:rsid w:val="00FD6A57"/>
    <w:rsid w:val="00FD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D33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D33"/>
    <w:rPr>
      <w:rFonts w:ascii="Cambria" w:eastAsia="SimSun" w:hAnsi="Cambria" w:cs="Times New Roman"/>
      <w:b/>
      <w:bCs/>
      <w:color w:val="366091"/>
      <w:sz w:val="28"/>
      <w:szCs w:val="28"/>
    </w:rPr>
  </w:style>
  <w:style w:type="paragraph" w:styleId="ListParagraph">
    <w:name w:val="List Paragraph"/>
    <w:basedOn w:val="Normal"/>
    <w:uiPriority w:val="34"/>
    <w:qFormat/>
    <w:rsid w:val="00DF6D33"/>
    <w:pPr>
      <w:spacing w:after="0" w:line="240" w:lineRule="auto"/>
      <w:ind w:left="720"/>
    </w:pPr>
    <w:rPr>
      <w:rFonts w:ascii="Calibri" w:eastAsia="Calibri" w:hAnsi="Calibri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D33"/>
    <w:pPr>
      <w:keepNext/>
      <w:keepLines/>
      <w:spacing w:before="480" w:after="0"/>
      <w:outlineLvl w:val="0"/>
    </w:pPr>
    <w:rPr>
      <w:rFonts w:ascii="Cambria" w:eastAsia="SimSun" w:hAnsi="Cambria" w:cs="Times New Roman"/>
      <w:b/>
      <w:bCs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D33"/>
    <w:rPr>
      <w:rFonts w:ascii="Cambria" w:eastAsia="SimSun" w:hAnsi="Cambria" w:cs="Times New Roman"/>
      <w:b/>
      <w:bCs/>
      <w:color w:val="366091"/>
      <w:sz w:val="28"/>
      <w:szCs w:val="28"/>
    </w:rPr>
  </w:style>
  <w:style w:type="paragraph" w:styleId="ListParagraph">
    <w:name w:val="List Paragraph"/>
    <w:basedOn w:val="Normal"/>
    <w:uiPriority w:val="34"/>
    <w:qFormat/>
    <w:rsid w:val="00DF6D33"/>
    <w:pPr>
      <w:spacing w:after="0" w:line="240" w:lineRule="auto"/>
      <w:ind w:left="720"/>
    </w:pPr>
    <w:rPr>
      <w:rFonts w:ascii="Calibri" w:eastAsia="Calibri" w:hAnsi="Calibri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477</Characters>
  <Application>Microsoft Office Word</Application>
  <DocSecurity>0</DocSecurity>
  <Lines>1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ogziekenhuis Rotterdam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Stolk</dc:creator>
  <cp:lastModifiedBy>S3G_Reference_Citation_Sequence</cp:lastModifiedBy>
  <cp:revision>2</cp:revision>
  <dcterms:created xsi:type="dcterms:W3CDTF">2019-08-26T09:30:00Z</dcterms:created>
  <dcterms:modified xsi:type="dcterms:W3CDTF">2020-03-16T05:54:00Z</dcterms:modified>
</cp:coreProperties>
</file>